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164AFB">
      <w:pP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24"/>
        </w:rPr>
        <w:t>Table.S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A</w:t>
      </w:r>
      <w:r>
        <w:rPr>
          <w:rFonts w:ascii="Times New Roman" w:hAnsi="Times New Roman"/>
          <w:b/>
          <w:bCs/>
          <w:sz w:val="24"/>
          <w:szCs w:val="24"/>
        </w:rPr>
        <w:t>ssociation between dietary niacin intake and COPD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after excluding extremes of niacin intake Mean±3SD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(n=7057)</w:t>
      </w:r>
    </w:p>
    <w:tbl>
      <w:tblPr>
        <w:tblStyle w:val="2"/>
        <w:tblW w:w="13934" w:type="dxa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3"/>
        <w:gridCol w:w="1849"/>
        <w:gridCol w:w="1001"/>
        <w:gridCol w:w="225"/>
        <w:gridCol w:w="1850"/>
        <w:gridCol w:w="1002"/>
        <w:gridCol w:w="225"/>
        <w:gridCol w:w="1850"/>
        <w:gridCol w:w="1002"/>
        <w:gridCol w:w="225"/>
        <w:gridCol w:w="1850"/>
        <w:gridCol w:w="1002"/>
      </w:tblGrid>
      <w:tr w14:paraId="0830FEF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14C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08227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Crude model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F9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6C8A1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Model 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BD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F5E00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Model 2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AE1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17535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Model 3</w:t>
            </w:r>
          </w:p>
        </w:tc>
      </w:tr>
      <w:tr w14:paraId="5D0178B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022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FAB9A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75F12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EC2F6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38C95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84A94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E73EB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4E6ED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67526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00D93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A5909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D208A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p</w:t>
            </w:r>
          </w:p>
        </w:tc>
      </w:tr>
      <w:tr w14:paraId="4EF2E24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3B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Quartil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85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D21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88C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FC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92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925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C5D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862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59B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C07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61F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3FECCEA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8DF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Q1 (≤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16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2FA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198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46D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0BE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BC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EB4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806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1C5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C1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5C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38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60AF080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DB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Q2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16.0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-2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131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82 (0.67~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247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5E9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E6C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81 (0.67~0.9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2E7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C4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CBD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93 (0.75~1.1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3C9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96E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512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93 (0.75~1.1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1F3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504</w:t>
            </w:r>
          </w:p>
        </w:tc>
      </w:tr>
      <w:tr w14:paraId="7E80BCD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84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Q3(21.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-28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5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D2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74 (0.61~0.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45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FE0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D3A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75 (0.61~0.9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5CD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359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12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82 (0.65~1.0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5A6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313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5C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82 (0.65~1.0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30F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09</w:t>
            </w:r>
          </w:p>
        </w:tc>
      </w:tr>
      <w:tr w14:paraId="64E5603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CD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Q4 (≥28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5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544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62 (0.51~0.7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EA4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FF8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B7A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7 (0.56~0.8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6C6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EE6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2C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75 (0.57~0.9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6D6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B96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E6D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74 (0.56~0.9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5AB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036</w:t>
            </w:r>
          </w:p>
        </w:tc>
      </w:tr>
      <w:tr w14:paraId="42432B7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96CD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 xml:space="preserve"> for trend</w:t>
            </w:r>
          </w:p>
        </w:tc>
        <w:tc>
          <w:tcPr>
            <w:tcW w:w="18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88B24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B8A87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F47F0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ABC6C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744E4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20AC8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DF07F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8DC5F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F07B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EA084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96AC2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023</w:t>
            </w:r>
          </w:p>
        </w:tc>
      </w:tr>
    </w:tbl>
    <w:p w14:paraId="3D85A7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COPD, chronic obstructive pulmonary disease; Q, quartiles; OR, odds ratio; CI, confidence interval; Ref: reference. </w:t>
      </w:r>
    </w:p>
    <w:p w14:paraId="1FC840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rude model was not adjusted for covariates.</w:t>
      </w:r>
    </w:p>
    <w:p w14:paraId="3A311F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I was adjusted for sex, age, race/ethnicity. </w:t>
      </w:r>
    </w:p>
    <w:p w14:paraId="542F5F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2 was adjusted for sex, age, race/ethnicity, family income, physical activity, smoking status, education level, marital status, body mass index, serum cotinine, total energy.</w:t>
      </w:r>
    </w:p>
    <w:p w14:paraId="55EB6E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3 was adjusted for sex, age, race/ethnicity, family income, physical activity, smoking status, education level, marital status, body mass index, Serum cotinine, total energy, hypertension, high cholesterol, diabetes, coronary heart disease, stroke, cancer.</w:t>
      </w:r>
    </w:p>
    <w:p w14:paraId="38CFFC66">
      <w:pPr>
        <w:rPr>
          <w:rFonts w:hint="eastAsia"/>
        </w:rPr>
      </w:pPr>
    </w:p>
    <w:p w14:paraId="39CE15A5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FjMTY0MjI3NDcxNWMyMjA1MTJjMDJkZWIwNmMxYmUifQ=="/>
  </w:docVars>
  <w:rsids>
    <w:rsidRoot w:val="00000000"/>
    <w:rsid w:val="12D61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7T13:00:37Z</dcterms:created>
  <dc:creator>aa123</dc:creator>
  <cp:lastModifiedBy>shan</cp:lastModifiedBy>
  <dcterms:modified xsi:type="dcterms:W3CDTF">2024-10-17T13:00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41AE12306CD047AB9FEC90D85DB14776_12</vt:lpwstr>
  </property>
</Properties>
</file>